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AE762" w14:textId="7845070E" w:rsidR="008C2A0C" w:rsidRPr="00F12982" w:rsidRDefault="00A77586" w:rsidP="00A77586">
      <w:pPr>
        <w:spacing w:line="480" w:lineRule="auto"/>
        <w:rPr>
          <w:rFonts w:cs="Arial"/>
          <w:b/>
          <w:bCs/>
        </w:rPr>
      </w:pPr>
      <w:r w:rsidRPr="00F12982">
        <w:rPr>
          <w:b/>
          <w:bCs/>
        </w:rPr>
        <w:t>S</w:t>
      </w:r>
      <w:r w:rsidR="002F1563">
        <w:rPr>
          <w:b/>
          <w:bCs/>
        </w:rPr>
        <w:t>2</w:t>
      </w:r>
      <w:r w:rsidRPr="00F12982">
        <w:rPr>
          <w:b/>
          <w:bCs/>
        </w:rPr>
        <w:t xml:space="preserve"> Table. </w:t>
      </w:r>
      <w:r w:rsidRPr="00F12982">
        <w:rPr>
          <w:rFonts w:cs="Arial"/>
          <w:b/>
          <w:bCs/>
        </w:rPr>
        <w:t xml:space="preserve">Factors that did not influence severity of cognitive impairment as assessed by </w:t>
      </w:r>
      <w:proofErr w:type="spellStart"/>
      <w:r w:rsidRPr="00F12982">
        <w:rPr>
          <w:rFonts w:cs="Arial"/>
          <w:b/>
          <w:bCs/>
        </w:rPr>
        <w:t>CogState</w:t>
      </w:r>
      <w:proofErr w:type="spellEnd"/>
    </w:p>
    <w:p w14:paraId="5C2F2E70" w14:textId="19156890" w:rsidR="00A77586" w:rsidRDefault="00A77586" w:rsidP="00A77586">
      <w:pPr>
        <w:spacing w:line="480" w:lineRule="auto"/>
        <w:rPr>
          <w:rFonts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77586" w14:paraId="7AE229BC" w14:textId="77777777" w:rsidTr="00FF5C87">
        <w:tc>
          <w:tcPr>
            <w:tcW w:w="4675" w:type="dxa"/>
          </w:tcPr>
          <w:p w14:paraId="2651AF35" w14:textId="77777777" w:rsidR="00A77586" w:rsidRDefault="00A77586" w:rsidP="00A77586">
            <w:pPr>
              <w:spacing w:line="480" w:lineRule="auto"/>
            </w:pPr>
          </w:p>
        </w:tc>
        <w:tc>
          <w:tcPr>
            <w:tcW w:w="4675" w:type="dxa"/>
          </w:tcPr>
          <w:p w14:paraId="26BB4F69" w14:textId="56EAA7C4" w:rsidR="00A77586" w:rsidRDefault="00A77586" w:rsidP="00A77586">
            <w:pPr>
              <w:spacing w:line="480" w:lineRule="auto"/>
            </w:pPr>
            <w:r>
              <w:t>Severity of Cognitive Impairment</w:t>
            </w:r>
          </w:p>
        </w:tc>
      </w:tr>
      <w:tr w:rsidR="00A77586" w14:paraId="6C51FE7B" w14:textId="77777777" w:rsidTr="00FF5C87">
        <w:tc>
          <w:tcPr>
            <w:tcW w:w="4675" w:type="dxa"/>
          </w:tcPr>
          <w:p w14:paraId="3833EEE1" w14:textId="4BF8BFD1" w:rsidR="00A77586" w:rsidRDefault="00A77586" w:rsidP="00A77586">
            <w:pPr>
              <w:spacing w:line="480" w:lineRule="auto"/>
            </w:pPr>
            <w:r>
              <w:t>Factor</w:t>
            </w:r>
          </w:p>
        </w:tc>
        <w:tc>
          <w:tcPr>
            <w:tcW w:w="4675" w:type="dxa"/>
          </w:tcPr>
          <w:p w14:paraId="3B5FFBF7" w14:textId="0E7AF6B9" w:rsidR="00A77586" w:rsidRDefault="00A77586" w:rsidP="00EE122D">
            <w:pPr>
              <w:spacing w:line="480" w:lineRule="auto"/>
              <w:jc w:val="center"/>
            </w:pPr>
            <w:r>
              <w:t>OR (95% CI), p=value</w:t>
            </w:r>
          </w:p>
        </w:tc>
      </w:tr>
      <w:tr w:rsidR="00A77586" w14:paraId="55EA6412" w14:textId="77777777" w:rsidTr="00FF5C87">
        <w:tc>
          <w:tcPr>
            <w:tcW w:w="4675" w:type="dxa"/>
          </w:tcPr>
          <w:p w14:paraId="209CA707" w14:textId="28346BF3" w:rsidR="00A77586" w:rsidRDefault="00A77586" w:rsidP="00A77586">
            <w:pPr>
              <w:spacing w:line="480" w:lineRule="auto"/>
            </w:pPr>
            <w:r>
              <w:t>Randomiz</w:t>
            </w:r>
            <w:r w:rsidR="00EE122D">
              <w:t>ed</w:t>
            </w:r>
          </w:p>
        </w:tc>
        <w:tc>
          <w:tcPr>
            <w:tcW w:w="4675" w:type="dxa"/>
          </w:tcPr>
          <w:p w14:paraId="34C07236" w14:textId="71D672EB" w:rsidR="00A77586" w:rsidRDefault="00EE122D" w:rsidP="00A77586">
            <w:pPr>
              <w:spacing w:line="480" w:lineRule="auto"/>
            </w:pPr>
            <w:r>
              <w:t>0.7 (0.3-1.6), p=0.43</w:t>
            </w:r>
          </w:p>
        </w:tc>
      </w:tr>
      <w:tr w:rsidR="00A77586" w14:paraId="73EB7433" w14:textId="77777777" w:rsidTr="00FF5C87">
        <w:tc>
          <w:tcPr>
            <w:tcW w:w="4675" w:type="dxa"/>
          </w:tcPr>
          <w:p w14:paraId="1C0DFA4E" w14:textId="120DFCE5" w:rsidR="00A77586" w:rsidRDefault="00EE122D" w:rsidP="00A77586">
            <w:pPr>
              <w:spacing w:line="480" w:lineRule="auto"/>
            </w:pPr>
            <w:r>
              <w:t>PLWH</w:t>
            </w:r>
          </w:p>
        </w:tc>
        <w:tc>
          <w:tcPr>
            <w:tcW w:w="4675" w:type="dxa"/>
          </w:tcPr>
          <w:p w14:paraId="5F484E29" w14:textId="50DAFDC1" w:rsidR="00A77586" w:rsidRDefault="00EE122D" w:rsidP="00A77586">
            <w:pPr>
              <w:spacing w:line="480" w:lineRule="auto"/>
            </w:pPr>
            <w:r>
              <w:t>1.0 (0.5-2.2), p=0.98</w:t>
            </w:r>
          </w:p>
        </w:tc>
      </w:tr>
      <w:tr w:rsidR="00A77586" w14:paraId="0426182E" w14:textId="77777777" w:rsidTr="00FF5C87">
        <w:tc>
          <w:tcPr>
            <w:tcW w:w="4675" w:type="dxa"/>
          </w:tcPr>
          <w:p w14:paraId="2AD5CBA7" w14:textId="49DC4D1E" w:rsidR="00A77586" w:rsidRDefault="00A77586" w:rsidP="00A77586">
            <w:pPr>
              <w:spacing w:line="480" w:lineRule="auto"/>
            </w:pPr>
            <w:r>
              <w:t>T</w:t>
            </w:r>
            <w:r w:rsidRPr="004D4E3C">
              <w:t xml:space="preserve">reatment of the current episode of syphilis prior to </w:t>
            </w:r>
            <w:r w:rsidR="002067D3">
              <w:t xml:space="preserve">study </w:t>
            </w:r>
            <w:r w:rsidRPr="004D4E3C">
              <w:t>entry</w:t>
            </w:r>
          </w:p>
        </w:tc>
        <w:tc>
          <w:tcPr>
            <w:tcW w:w="4675" w:type="dxa"/>
          </w:tcPr>
          <w:p w14:paraId="66F29AB6" w14:textId="0D795233" w:rsidR="00A77586" w:rsidRDefault="002067D3" w:rsidP="00A77586">
            <w:pPr>
              <w:spacing w:line="480" w:lineRule="auto"/>
            </w:pPr>
            <w:r>
              <w:t>0.6 (0.2-1.3), p=0.20</w:t>
            </w:r>
          </w:p>
        </w:tc>
      </w:tr>
      <w:tr w:rsidR="00A77586" w14:paraId="039FFE38" w14:textId="77777777" w:rsidTr="00FF5C87">
        <w:tc>
          <w:tcPr>
            <w:tcW w:w="4675" w:type="dxa"/>
          </w:tcPr>
          <w:p w14:paraId="447A4AF1" w14:textId="17B392C5" w:rsidR="00A77586" w:rsidRDefault="00A77586" w:rsidP="00A77586">
            <w:pPr>
              <w:spacing w:line="480" w:lineRule="auto"/>
            </w:pPr>
            <w:r>
              <w:t>S</w:t>
            </w:r>
            <w:r w:rsidRPr="004D4E3C">
              <w:t>erum RPR</w:t>
            </w:r>
            <w:r>
              <w:t xml:space="preserve"> titer</w:t>
            </w:r>
            <w:r w:rsidR="00EE122D">
              <w:t xml:space="preserve"> (per 2-fold increase in titer)</w:t>
            </w:r>
          </w:p>
        </w:tc>
        <w:tc>
          <w:tcPr>
            <w:tcW w:w="4675" w:type="dxa"/>
          </w:tcPr>
          <w:p w14:paraId="2299DC2A" w14:textId="4F456F56" w:rsidR="00A77586" w:rsidRDefault="002067D3" w:rsidP="00A77586">
            <w:pPr>
              <w:spacing w:line="480" w:lineRule="auto"/>
            </w:pPr>
            <w:r>
              <w:t>1.0 (0.8-1.2), p=0.83</w:t>
            </w:r>
          </w:p>
        </w:tc>
      </w:tr>
      <w:tr w:rsidR="00A77586" w14:paraId="7A2525FD" w14:textId="77777777" w:rsidTr="00FF5C87">
        <w:tc>
          <w:tcPr>
            <w:tcW w:w="4675" w:type="dxa"/>
          </w:tcPr>
          <w:p w14:paraId="2BE85E58" w14:textId="5091CC82" w:rsidR="00A77586" w:rsidRDefault="00A77586" w:rsidP="00A77586">
            <w:pPr>
              <w:spacing w:line="480" w:lineRule="auto"/>
            </w:pPr>
            <w:r>
              <w:t>S</w:t>
            </w:r>
            <w:r w:rsidRPr="004D4E3C">
              <w:t>yphilis stage</w:t>
            </w:r>
            <w:r w:rsidR="00EE122D">
              <w:t xml:space="preserve"> (early vs. late)</w:t>
            </w:r>
          </w:p>
        </w:tc>
        <w:tc>
          <w:tcPr>
            <w:tcW w:w="4675" w:type="dxa"/>
          </w:tcPr>
          <w:p w14:paraId="0C78320F" w14:textId="25A36621" w:rsidR="00A77586" w:rsidRDefault="002067D3" w:rsidP="00A77586">
            <w:pPr>
              <w:spacing w:line="480" w:lineRule="auto"/>
            </w:pPr>
            <w:r>
              <w:t>0.8 (0.3-2.2), p=0.62</w:t>
            </w:r>
          </w:p>
        </w:tc>
      </w:tr>
      <w:tr w:rsidR="00A77586" w14:paraId="39EBBCB6" w14:textId="77777777" w:rsidTr="00FF5C87">
        <w:tc>
          <w:tcPr>
            <w:tcW w:w="4675" w:type="dxa"/>
          </w:tcPr>
          <w:p w14:paraId="7E2F521E" w14:textId="1DFC29A2" w:rsidR="00A77586" w:rsidRDefault="00A77586" w:rsidP="00A77586">
            <w:pPr>
              <w:spacing w:line="480" w:lineRule="auto"/>
            </w:pPr>
            <w:r>
              <w:t>D</w:t>
            </w:r>
            <w:r w:rsidRPr="004D4E3C">
              <w:t xml:space="preserve">etection of </w:t>
            </w:r>
            <w:r w:rsidRPr="004D4E3C">
              <w:rPr>
                <w:i/>
              </w:rPr>
              <w:t>T. pallidum</w:t>
            </w:r>
            <w:r w:rsidRPr="004D4E3C">
              <w:t xml:space="preserve"> </w:t>
            </w:r>
            <w:r>
              <w:t xml:space="preserve">DNA </w:t>
            </w:r>
            <w:r w:rsidRPr="004D4E3C">
              <w:t>in blood</w:t>
            </w:r>
          </w:p>
        </w:tc>
        <w:tc>
          <w:tcPr>
            <w:tcW w:w="4675" w:type="dxa"/>
          </w:tcPr>
          <w:p w14:paraId="786E48CC" w14:textId="227B9497" w:rsidR="00A77586" w:rsidRDefault="002067D3" w:rsidP="00A77586">
            <w:pPr>
              <w:spacing w:line="480" w:lineRule="auto"/>
            </w:pPr>
            <w:r>
              <w:t>2.7 (0.7-10.2), p=0.15</w:t>
            </w:r>
          </w:p>
        </w:tc>
      </w:tr>
      <w:tr w:rsidR="00A77586" w14:paraId="4916CF8B" w14:textId="77777777" w:rsidTr="00FF5C87">
        <w:tc>
          <w:tcPr>
            <w:tcW w:w="4675" w:type="dxa"/>
          </w:tcPr>
          <w:p w14:paraId="23B35CAC" w14:textId="588AC94B" w:rsidR="00A77586" w:rsidRDefault="00A77586" w:rsidP="00A77586">
            <w:pPr>
              <w:spacing w:line="480" w:lineRule="auto"/>
            </w:pPr>
            <w:r>
              <w:t>P</w:t>
            </w:r>
            <w:r w:rsidRPr="004D4E3C">
              <w:t xml:space="preserve">rior </w:t>
            </w:r>
            <w:r>
              <w:t>syphilis</w:t>
            </w:r>
          </w:p>
        </w:tc>
        <w:tc>
          <w:tcPr>
            <w:tcW w:w="4675" w:type="dxa"/>
          </w:tcPr>
          <w:p w14:paraId="32F7020F" w14:textId="35366113" w:rsidR="00A77586" w:rsidRDefault="002067D3" w:rsidP="00A77586">
            <w:pPr>
              <w:spacing w:line="480" w:lineRule="auto"/>
            </w:pPr>
            <w:r>
              <w:t>1.1 (0.5-2.4), p=0.79</w:t>
            </w:r>
          </w:p>
        </w:tc>
      </w:tr>
      <w:tr w:rsidR="00A77586" w14:paraId="11C781E9" w14:textId="77777777" w:rsidTr="00FF5C87">
        <w:tc>
          <w:tcPr>
            <w:tcW w:w="4675" w:type="dxa"/>
          </w:tcPr>
          <w:p w14:paraId="0B24D606" w14:textId="6ADDC757" w:rsidR="00A77586" w:rsidRDefault="00A77586" w:rsidP="00A77586">
            <w:pPr>
              <w:spacing w:line="480" w:lineRule="auto"/>
            </w:pPr>
            <w:r>
              <w:t>U</w:t>
            </w:r>
            <w:r w:rsidRPr="004D4E3C">
              <w:t>rine toxicology screen positive for amphetamine</w:t>
            </w:r>
            <w:r>
              <w:t>/</w:t>
            </w:r>
            <w:r w:rsidRPr="004D4E3C">
              <w:t xml:space="preserve">methamphetamine </w:t>
            </w:r>
          </w:p>
        </w:tc>
        <w:tc>
          <w:tcPr>
            <w:tcW w:w="4675" w:type="dxa"/>
          </w:tcPr>
          <w:p w14:paraId="1F336572" w14:textId="3592B1BC" w:rsidR="00A77586" w:rsidRDefault="00EE7D1D" w:rsidP="00A77586">
            <w:pPr>
              <w:spacing w:line="480" w:lineRule="auto"/>
            </w:pPr>
            <w:r>
              <w:t>1.0 (0.5-2.4), p=0.93</w:t>
            </w:r>
          </w:p>
        </w:tc>
      </w:tr>
      <w:tr w:rsidR="00A77586" w14:paraId="0E1E42C1" w14:textId="77777777" w:rsidTr="00FF5C87">
        <w:tc>
          <w:tcPr>
            <w:tcW w:w="4675" w:type="dxa"/>
          </w:tcPr>
          <w:p w14:paraId="2DCF83AA" w14:textId="59353E54" w:rsidR="00A77586" w:rsidRDefault="00A77586" w:rsidP="00A77586">
            <w:pPr>
              <w:spacing w:line="480" w:lineRule="auto"/>
            </w:pPr>
            <w:r>
              <w:t>U</w:t>
            </w:r>
            <w:r w:rsidRPr="004D4E3C">
              <w:t>rine toxicology screen positive for THC</w:t>
            </w:r>
          </w:p>
        </w:tc>
        <w:tc>
          <w:tcPr>
            <w:tcW w:w="4675" w:type="dxa"/>
          </w:tcPr>
          <w:p w14:paraId="0CFAD732" w14:textId="0032C4B4" w:rsidR="00A77586" w:rsidRDefault="00EE7D1D" w:rsidP="00A77586">
            <w:pPr>
              <w:spacing w:line="480" w:lineRule="auto"/>
            </w:pPr>
            <w:r>
              <w:t>0.8 (0.3-1.8), p=0.54</w:t>
            </w:r>
          </w:p>
        </w:tc>
      </w:tr>
    </w:tbl>
    <w:p w14:paraId="6559290A" w14:textId="77777777" w:rsidR="00A77586" w:rsidRPr="00A77586" w:rsidRDefault="00A77586" w:rsidP="00A77586">
      <w:pPr>
        <w:spacing w:line="480" w:lineRule="auto"/>
      </w:pPr>
    </w:p>
    <w:sectPr w:rsidR="00A77586" w:rsidRPr="00A77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⤩轜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E01"/>
    <w:rsid w:val="00003154"/>
    <w:rsid w:val="00022E1E"/>
    <w:rsid w:val="000379A4"/>
    <w:rsid w:val="00051D7A"/>
    <w:rsid w:val="00073A69"/>
    <w:rsid w:val="000742D0"/>
    <w:rsid w:val="000765B9"/>
    <w:rsid w:val="00092EB7"/>
    <w:rsid w:val="000D2633"/>
    <w:rsid w:val="000F4CF9"/>
    <w:rsid w:val="00135010"/>
    <w:rsid w:val="00135A36"/>
    <w:rsid w:val="001371A2"/>
    <w:rsid w:val="00157024"/>
    <w:rsid w:val="001607E2"/>
    <w:rsid w:val="0017436A"/>
    <w:rsid w:val="0017681E"/>
    <w:rsid w:val="001833A9"/>
    <w:rsid w:val="00195337"/>
    <w:rsid w:val="00197FC5"/>
    <w:rsid w:val="001C012F"/>
    <w:rsid w:val="00203B67"/>
    <w:rsid w:val="002067D3"/>
    <w:rsid w:val="002077FF"/>
    <w:rsid w:val="00210ED7"/>
    <w:rsid w:val="002233EB"/>
    <w:rsid w:val="002420D1"/>
    <w:rsid w:val="00242770"/>
    <w:rsid w:val="002A0E3C"/>
    <w:rsid w:val="002B33B5"/>
    <w:rsid w:val="002C42DC"/>
    <w:rsid w:val="002E6495"/>
    <w:rsid w:val="002F1563"/>
    <w:rsid w:val="002F34D4"/>
    <w:rsid w:val="003054CA"/>
    <w:rsid w:val="003155B4"/>
    <w:rsid w:val="00317E85"/>
    <w:rsid w:val="003229AA"/>
    <w:rsid w:val="00330ADA"/>
    <w:rsid w:val="00330F3A"/>
    <w:rsid w:val="00342710"/>
    <w:rsid w:val="0035394F"/>
    <w:rsid w:val="00371B00"/>
    <w:rsid w:val="003757EF"/>
    <w:rsid w:val="00382361"/>
    <w:rsid w:val="003A4AED"/>
    <w:rsid w:val="003B1807"/>
    <w:rsid w:val="003D1441"/>
    <w:rsid w:val="003E748B"/>
    <w:rsid w:val="003F3A9E"/>
    <w:rsid w:val="003F5BAA"/>
    <w:rsid w:val="00413878"/>
    <w:rsid w:val="0041670A"/>
    <w:rsid w:val="004239BF"/>
    <w:rsid w:val="00434213"/>
    <w:rsid w:val="004404EA"/>
    <w:rsid w:val="004671B9"/>
    <w:rsid w:val="0047262E"/>
    <w:rsid w:val="0048483B"/>
    <w:rsid w:val="004A2E8B"/>
    <w:rsid w:val="004A6E6B"/>
    <w:rsid w:val="004D1F28"/>
    <w:rsid w:val="004E56D9"/>
    <w:rsid w:val="004F55EF"/>
    <w:rsid w:val="0050401F"/>
    <w:rsid w:val="0055389C"/>
    <w:rsid w:val="005547CC"/>
    <w:rsid w:val="00563FE1"/>
    <w:rsid w:val="00577CB8"/>
    <w:rsid w:val="005861BC"/>
    <w:rsid w:val="005B1B33"/>
    <w:rsid w:val="005B3BCE"/>
    <w:rsid w:val="005C5CB2"/>
    <w:rsid w:val="005D62C7"/>
    <w:rsid w:val="005E00A8"/>
    <w:rsid w:val="005E4371"/>
    <w:rsid w:val="005F4CA2"/>
    <w:rsid w:val="005F4E40"/>
    <w:rsid w:val="00612218"/>
    <w:rsid w:val="00632E3D"/>
    <w:rsid w:val="00637598"/>
    <w:rsid w:val="00646468"/>
    <w:rsid w:val="006717BB"/>
    <w:rsid w:val="00692E4C"/>
    <w:rsid w:val="006A2E01"/>
    <w:rsid w:val="006A520F"/>
    <w:rsid w:val="006A722D"/>
    <w:rsid w:val="006A783F"/>
    <w:rsid w:val="006B0027"/>
    <w:rsid w:val="006D1679"/>
    <w:rsid w:val="006E148F"/>
    <w:rsid w:val="0070221D"/>
    <w:rsid w:val="0070431B"/>
    <w:rsid w:val="00706FF5"/>
    <w:rsid w:val="0071742C"/>
    <w:rsid w:val="00732E51"/>
    <w:rsid w:val="00763B7B"/>
    <w:rsid w:val="007A5004"/>
    <w:rsid w:val="007C1F00"/>
    <w:rsid w:val="007D13A6"/>
    <w:rsid w:val="007D340D"/>
    <w:rsid w:val="007E0A03"/>
    <w:rsid w:val="00811E55"/>
    <w:rsid w:val="00824786"/>
    <w:rsid w:val="008636EA"/>
    <w:rsid w:val="00887976"/>
    <w:rsid w:val="008912DA"/>
    <w:rsid w:val="008B1F46"/>
    <w:rsid w:val="008C246A"/>
    <w:rsid w:val="008C2A0C"/>
    <w:rsid w:val="008D5D09"/>
    <w:rsid w:val="008F3B46"/>
    <w:rsid w:val="008F4559"/>
    <w:rsid w:val="008F6217"/>
    <w:rsid w:val="00901046"/>
    <w:rsid w:val="0091224D"/>
    <w:rsid w:val="00920DC5"/>
    <w:rsid w:val="00935C20"/>
    <w:rsid w:val="009410B0"/>
    <w:rsid w:val="00947AF1"/>
    <w:rsid w:val="009515E1"/>
    <w:rsid w:val="00953930"/>
    <w:rsid w:val="00953E9A"/>
    <w:rsid w:val="009A4D6E"/>
    <w:rsid w:val="009B43BF"/>
    <w:rsid w:val="009D41A0"/>
    <w:rsid w:val="009E68CE"/>
    <w:rsid w:val="009F0298"/>
    <w:rsid w:val="009F42D6"/>
    <w:rsid w:val="00A06925"/>
    <w:rsid w:val="00A4465B"/>
    <w:rsid w:val="00A56854"/>
    <w:rsid w:val="00A669DE"/>
    <w:rsid w:val="00A77586"/>
    <w:rsid w:val="00A9577F"/>
    <w:rsid w:val="00AA59F4"/>
    <w:rsid w:val="00AB00CA"/>
    <w:rsid w:val="00AB1AD0"/>
    <w:rsid w:val="00AB3089"/>
    <w:rsid w:val="00AB3C79"/>
    <w:rsid w:val="00AD08F6"/>
    <w:rsid w:val="00AD5735"/>
    <w:rsid w:val="00AD6FF3"/>
    <w:rsid w:val="00AF27E3"/>
    <w:rsid w:val="00AF350C"/>
    <w:rsid w:val="00B15661"/>
    <w:rsid w:val="00B172FC"/>
    <w:rsid w:val="00B26ACF"/>
    <w:rsid w:val="00B324E1"/>
    <w:rsid w:val="00B338AE"/>
    <w:rsid w:val="00B33B6D"/>
    <w:rsid w:val="00B46699"/>
    <w:rsid w:val="00B70219"/>
    <w:rsid w:val="00B758E2"/>
    <w:rsid w:val="00BB0554"/>
    <w:rsid w:val="00BC04EE"/>
    <w:rsid w:val="00BE53C8"/>
    <w:rsid w:val="00BF0A48"/>
    <w:rsid w:val="00BF607B"/>
    <w:rsid w:val="00C20C59"/>
    <w:rsid w:val="00C23F98"/>
    <w:rsid w:val="00C26D1A"/>
    <w:rsid w:val="00C2789B"/>
    <w:rsid w:val="00C553D5"/>
    <w:rsid w:val="00C80095"/>
    <w:rsid w:val="00C827D9"/>
    <w:rsid w:val="00CA0BAF"/>
    <w:rsid w:val="00CA441D"/>
    <w:rsid w:val="00CA6ACE"/>
    <w:rsid w:val="00CC247C"/>
    <w:rsid w:val="00CC3E2E"/>
    <w:rsid w:val="00CE049D"/>
    <w:rsid w:val="00D061E0"/>
    <w:rsid w:val="00D06FDD"/>
    <w:rsid w:val="00D1715B"/>
    <w:rsid w:val="00D30C99"/>
    <w:rsid w:val="00D43784"/>
    <w:rsid w:val="00D43F0C"/>
    <w:rsid w:val="00D67618"/>
    <w:rsid w:val="00D81FE7"/>
    <w:rsid w:val="00D97C35"/>
    <w:rsid w:val="00DD4AAF"/>
    <w:rsid w:val="00DE4DB1"/>
    <w:rsid w:val="00DF2830"/>
    <w:rsid w:val="00E0358C"/>
    <w:rsid w:val="00E03E27"/>
    <w:rsid w:val="00E2751B"/>
    <w:rsid w:val="00E445F4"/>
    <w:rsid w:val="00E622FC"/>
    <w:rsid w:val="00E629F6"/>
    <w:rsid w:val="00E72AF1"/>
    <w:rsid w:val="00E75C74"/>
    <w:rsid w:val="00E86B74"/>
    <w:rsid w:val="00E93BD9"/>
    <w:rsid w:val="00EA5E9B"/>
    <w:rsid w:val="00EE122D"/>
    <w:rsid w:val="00EE2AC1"/>
    <w:rsid w:val="00EE4F21"/>
    <w:rsid w:val="00EE7D1D"/>
    <w:rsid w:val="00EF40F5"/>
    <w:rsid w:val="00EF60EB"/>
    <w:rsid w:val="00F03801"/>
    <w:rsid w:val="00F12982"/>
    <w:rsid w:val="00F23F7E"/>
    <w:rsid w:val="00F372B0"/>
    <w:rsid w:val="00F740A3"/>
    <w:rsid w:val="00F860EC"/>
    <w:rsid w:val="00F9593D"/>
    <w:rsid w:val="00FB0980"/>
    <w:rsid w:val="00FB6E22"/>
    <w:rsid w:val="00FB7E1A"/>
    <w:rsid w:val="00FC4B56"/>
    <w:rsid w:val="00FE16E2"/>
    <w:rsid w:val="00FF3EE7"/>
    <w:rsid w:val="00FF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6BD3C"/>
  <w15:chartTrackingRefBased/>
  <w15:docId w15:val="{CDFBC7D7-CD5E-F848-A2B7-8EDDAADB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 Marra</dc:creator>
  <cp:keywords/>
  <dc:description/>
  <cp:lastModifiedBy>Arielle Davis</cp:lastModifiedBy>
  <cp:revision>4</cp:revision>
  <cp:lastPrinted>2021-06-06T20:33:00Z</cp:lastPrinted>
  <dcterms:created xsi:type="dcterms:W3CDTF">2021-06-15T20:54:00Z</dcterms:created>
  <dcterms:modified xsi:type="dcterms:W3CDTF">2021-06-15T23:31:00Z</dcterms:modified>
</cp:coreProperties>
</file>